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95C2C" w14:textId="00C15430" w:rsidR="00F97121" w:rsidRPr="00C526D3" w:rsidRDefault="00F97121" w:rsidP="00F97121">
      <w:pPr>
        <w:pStyle w:val="Undertittel"/>
        <w:rPr>
          <w:sz w:val="22"/>
          <w:szCs w:val="22"/>
        </w:rPr>
      </w:pPr>
      <w:bookmarkStart w:id="0" w:name="_GoBack"/>
      <w:bookmarkEnd w:id="0"/>
      <w:r w:rsidRPr="00C526D3">
        <w:rPr>
          <w:sz w:val="22"/>
          <w:szCs w:val="22"/>
        </w:rPr>
        <w:t xml:space="preserve">Table </w:t>
      </w:r>
      <w:r w:rsidR="00783100" w:rsidRPr="00C526D3">
        <w:rPr>
          <w:sz w:val="22"/>
          <w:szCs w:val="22"/>
        </w:rPr>
        <w:t>S</w:t>
      </w:r>
      <w:r w:rsidR="00EB1C54" w:rsidRPr="00C526D3">
        <w:rPr>
          <w:sz w:val="22"/>
          <w:szCs w:val="22"/>
        </w:rPr>
        <w:t>3</w:t>
      </w:r>
      <w:r w:rsidRPr="00C526D3">
        <w:rPr>
          <w:sz w:val="22"/>
          <w:szCs w:val="22"/>
        </w:rPr>
        <w:t xml:space="preserve">: Pharmacies participating in the trial. </w:t>
      </w:r>
    </w:p>
    <w:tbl>
      <w:tblPr>
        <w:tblStyle w:val="ListTable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646"/>
        <w:gridCol w:w="2984"/>
        <w:gridCol w:w="755"/>
        <w:gridCol w:w="2873"/>
      </w:tblGrid>
      <w:tr w:rsidR="00E95C5A" w:rsidRPr="00C10238" w14:paraId="3EE57BB1" w14:textId="44990E2E" w:rsidTr="005E3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C21B271" w14:textId="77777777" w:rsidR="00E95C5A" w:rsidRPr="005E3064" w:rsidRDefault="00E95C5A" w:rsidP="00F97121">
            <w:pPr>
              <w:rPr>
                <w:color w:val="000000" w:themeColor="text1"/>
                <w:lang w:val="en-US"/>
              </w:rPr>
            </w:pPr>
            <w:r w:rsidRPr="005E3064">
              <w:rPr>
                <w:color w:val="000000" w:themeColor="text1"/>
                <w:lang w:val="en-US"/>
              </w:rPr>
              <w:t>Pharmacy ownership</w:t>
            </w:r>
          </w:p>
        </w:tc>
        <w:tc>
          <w:tcPr>
            <w:tcW w:w="0" w:type="pct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C11861" w14:textId="222379EF" w:rsidR="00E95C5A" w:rsidRPr="00E95C5A" w:rsidRDefault="00E95C5A" w:rsidP="00C91D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5E3064">
              <w:rPr>
                <w:color w:val="000000" w:themeColor="text1"/>
                <w:lang w:val="en-US"/>
              </w:rPr>
              <w:t>Number (%) of pharmacies in the trial</w:t>
            </w:r>
          </w:p>
        </w:tc>
        <w:tc>
          <w:tcPr>
            <w:tcW w:w="0" w:type="pct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C1E243" w14:textId="548EB72B" w:rsidR="00E95C5A" w:rsidRPr="00E95C5A" w:rsidRDefault="00E95C5A" w:rsidP="00F971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5E3064">
              <w:rPr>
                <w:color w:val="000000" w:themeColor="text1"/>
                <w:lang w:val="en-US"/>
              </w:rPr>
              <w:t>Number (%) of pharmacies in Norway (December 2014)</w:t>
            </w:r>
          </w:p>
        </w:tc>
      </w:tr>
      <w:tr w:rsidR="00E95C5A" w:rsidRPr="00455F8D" w14:paraId="057A75E3" w14:textId="2F11FF3B" w:rsidTr="005E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04C70E9F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proofErr w:type="spellStart"/>
            <w:r w:rsidRPr="00E95C5A">
              <w:rPr>
                <w:b w:val="0"/>
                <w:lang w:val="en-US"/>
              </w:rPr>
              <w:t>Apotek</w:t>
            </w:r>
            <w:proofErr w:type="spellEnd"/>
            <w:r w:rsidRPr="00E95C5A">
              <w:rPr>
                <w:b w:val="0"/>
                <w:lang w:val="en-US"/>
              </w:rPr>
              <w:t xml:space="preserve"> 1</w:t>
            </w:r>
          </w:p>
        </w:tc>
        <w:tc>
          <w:tcPr>
            <w:tcW w:w="356" w:type="pct"/>
            <w:shd w:val="clear" w:color="auto" w:fill="auto"/>
          </w:tcPr>
          <w:p w14:paraId="63888AA7" w14:textId="4C3541AD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9 </w:t>
            </w:r>
          </w:p>
        </w:tc>
        <w:tc>
          <w:tcPr>
            <w:tcW w:w="1645" w:type="pct"/>
            <w:shd w:val="clear" w:color="auto" w:fill="auto"/>
          </w:tcPr>
          <w:p w14:paraId="0B2A9BDC" w14:textId="51C76D68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28.4)</w:t>
            </w:r>
          </w:p>
        </w:tc>
        <w:tc>
          <w:tcPr>
            <w:tcW w:w="416" w:type="pct"/>
            <w:shd w:val="clear" w:color="auto" w:fill="auto"/>
          </w:tcPr>
          <w:p w14:paraId="083C1EE9" w14:textId="389D97E7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312 </w:t>
            </w:r>
          </w:p>
        </w:tc>
        <w:tc>
          <w:tcPr>
            <w:tcW w:w="1584" w:type="pct"/>
            <w:shd w:val="clear" w:color="auto" w:fill="auto"/>
          </w:tcPr>
          <w:p w14:paraId="60793A92" w14:textId="3D1872F0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39.0)</w:t>
            </w:r>
          </w:p>
        </w:tc>
      </w:tr>
      <w:tr w:rsidR="00E95C5A" w:rsidRPr="00455F8D" w14:paraId="7482CD0B" w14:textId="25C8DF76" w:rsidTr="005E3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46094381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r w:rsidRPr="00E95C5A">
              <w:rPr>
                <w:b w:val="0"/>
                <w:lang w:val="en-US"/>
              </w:rPr>
              <w:t>Vitusapotek</w:t>
            </w:r>
          </w:p>
        </w:tc>
        <w:tc>
          <w:tcPr>
            <w:tcW w:w="356" w:type="pct"/>
            <w:shd w:val="clear" w:color="auto" w:fill="auto"/>
          </w:tcPr>
          <w:p w14:paraId="6C6F94FC" w14:textId="325E8937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5 </w:t>
            </w:r>
          </w:p>
        </w:tc>
        <w:tc>
          <w:tcPr>
            <w:tcW w:w="1645" w:type="pct"/>
            <w:shd w:val="clear" w:color="auto" w:fill="auto"/>
          </w:tcPr>
          <w:p w14:paraId="2011CB91" w14:textId="32ACB72C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</w:t>
            </w:r>
            <w:proofErr w:type="gramStart"/>
            <w:r w:rsidRPr="00420C9A">
              <w:rPr>
                <w:lang w:val="en-US"/>
              </w:rPr>
              <w:t>22.4)*</w:t>
            </w:r>
            <w:proofErr w:type="gramEnd"/>
          </w:p>
        </w:tc>
        <w:tc>
          <w:tcPr>
            <w:tcW w:w="416" w:type="pct"/>
            <w:shd w:val="clear" w:color="auto" w:fill="auto"/>
          </w:tcPr>
          <w:p w14:paraId="0FB381AF" w14:textId="04917B9B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214 </w:t>
            </w:r>
          </w:p>
        </w:tc>
        <w:tc>
          <w:tcPr>
            <w:tcW w:w="1584" w:type="pct"/>
            <w:shd w:val="clear" w:color="auto" w:fill="auto"/>
          </w:tcPr>
          <w:p w14:paraId="26318557" w14:textId="776617C9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26.8)</w:t>
            </w:r>
          </w:p>
        </w:tc>
      </w:tr>
      <w:tr w:rsidR="00E95C5A" w:rsidRPr="00455F8D" w14:paraId="4434F8DA" w14:textId="54D51B6B" w:rsidTr="005E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59012138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r w:rsidRPr="00E95C5A">
              <w:rPr>
                <w:b w:val="0"/>
                <w:lang w:val="en-US"/>
              </w:rPr>
              <w:t>Hospital pharmacies</w:t>
            </w:r>
          </w:p>
        </w:tc>
        <w:tc>
          <w:tcPr>
            <w:tcW w:w="356" w:type="pct"/>
            <w:shd w:val="clear" w:color="auto" w:fill="auto"/>
          </w:tcPr>
          <w:p w14:paraId="1B6455DC" w14:textId="44936BE3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5 </w:t>
            </w:r>
          </w:p>
        </w:tc>
        <w:tc>
          <w:tcPr>
            <w:tcW w:w="1645" w:type="pct"/>
            <w:shd w:val="clear" w:color="auto" w:fill="auto"/>
          </w:tcPr>
          <w:p w14:paraId="58E28149" w14:textId="402530C2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22.4)</w:t>
            </w:r>
          </w:p>
        </w:tc>
        <w:tc>
          <w:tcPr>
            <w:tcW w:w="416" w:type="pct"/>
            <w:shd w:val="clear" w:color="auto" w:fill="auto"/>
          </w:tcPr>
          <w:p w14:paraId="733E9DB4" w14:textId="1D7B89CD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32 </w:t>
            </w:r>
          </w:p>
        </w:tc>
        <w:tc>
          <w:tcPr>
            <w:tcW w:w="1584" w:type="pct"/>
            <w:shd w:val="clear" w:color="auto" w:fill="auto"/>
          </w:tcPr>
          <w:p w14:paraId="0E89B649" w14:textId="50B44B2A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4.0)</w:t>
            </w:r>
          </w:p>
        </w:tc>
      </w:tr>
      <w:tr w:rsidR="00E95C5A" w:rsidRPr="00455F8D" w14:paraId="2845871A" w14:textId="5422BCE6" w:rsidTr="005E3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3F3BA3C7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r w:rsidRPr="00E95C5A">
              <w:rPr>
                <w:b w:val="0"/>
                <w:lang w:val="en-US"/>
              </w:rPr>
              <w:t xml:space="preserve">Boots </w:t>
            </w:r>
            <w:proofErr w:type="spellStart"/>
            <w:r w:rsidRPr="00E95C5A">
              <w:rPr>
                <w:b w:val="0"/>
                <w:lang w:val="en-US"/>
              </w:rPr>
              <w:t>apotek</w:t>
            </w:r>
            <w:proofErr w:type="spellEnd"/>
          </w:p>
        </w:tc>
        <w:tc>
          <w:tcPr>
            <w:tcW w:w="356" w:type="pct"/>
            <w:shd w:val="clear" w:color="auto" w:fill="auto"/>
          </w:tcPr>
          <w:p w14:paraId="6E06E84D" w14:textId="44997276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3 </w:t>
            </w:r>
          </w:p>
        </w:tc>
        <w:tc>
          <w:tcPr>
            <w:tcW w:w="1645" w:type="pct"/>
            <w:shd w:val="clear" w:color="auto" w:fill="auto"/>
          </w:tcPr>
          <w:p w14:paraId="40D457CC" w14:textId="3881198E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19.4)</w:t>
            </w:r>
          </w:p>
        </w:tc>
        <w:tc>
          <w:tcPr>
            <w:tcW w:w="416" w:type="pct"/>
            <w:shd w:val="clear" w:color="auto" w:fill="auto"/>
          </w:tcPr>
          <w:p w14:paraId="1A0AB81A" w14:textId="543ACFE2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51 </w:t>
            </w:r>
          </w:p>
        </w:tc>
        <w:tc>
          <w:tcPr>
            <w:tcW w:w="1584" w:type="pct"/>
            <w:shd w:val="clear" w:color="auto" w:fill="auto"/>
          </w:tcPr>
          <w:p w14:paraId="53B5AE1A" w14:textId="76E88A7C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18.9)</w:t>
            </w:r>
          </w:p>
        </w:tc>
      </w:tr>
      <w:tr w:rsidR="00E95C5A" w:rsidRPr="00455F8D" w14:paraId="4EED7898" w14:textId="7BE50085" w:rsidTr="005E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0E5CB921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proofErr w:type="spellStart"/>
            <w:r w:rsidRPr="00E95C5A">
              <w:rPr>
                <w:b w:val="0"/>
                <w:lang w:val="en-US"/>
              </w:rPr>
              <w:t>Ditt</w:t>
            </w:r>
            <w:proofErr w:type="spellEnd"/>
            <w:r w:rsidRPr="00E95C5A">
              <w:rPr>
                <w:b w:val="0"/>
                <w:lang w:val="en-US"/>
              </w:rPr>
              <w:t xml:space="preserve"> </w:t>
            </w:r>
            <w:proofErr w:type="spellStart"/>
            <w:r w:rsidRPr="00E95C5A">
              <w:rPr>
                <w:b w:val="0"/>
                <w:lang w:val="en-US"/>
              </w:rPr>
              <w:t>apotek</w:t>
            </w:r>
            <w:proofErr w:type="spellEnd"/>
          </w:p>
        </w:tc>
        <w:tc>
          <w:tcPr>
            <w:tcW w:w="356" w:type="pct"/>
            <w:shd w:val="clear" w:color="auto" w:fill="auto"/>
          </w:tcPr>
          <w:p w14:paraId="1636E1CF" w14:textId="3B960084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5 </w:t>
            </w:r>
          </w:p>
        </w:tc>
        <w:tc>
          <w:tcPr>
            <w:tcW w:w="1645" w:type="pct"/>
            <w:shd w:val="clear" w:color="auto" w:fill="auto"/>
          </w:tcPr>
          <w:p w14:paraId="7D1A88FC" w14:textId="675835A2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</w:t>
            </w:r>
            <w:proofErr w:type="gramStart"/>
            <w:r w:rsidRPr="00420C9A">
              <w:rPr>
                <w:lang w:val="en-US"/>
              </w:rPr>
              <w:t>7.5)*</w:t>
            </w:r>
            <w:proofErr w:type="gramEnd"/>
          </w:p>
        </w:tc>
        <w:tc>
          <w:tcPr>
            <w:tcW w:w="416" w:type="pct"/>
            <w:shd w:val="clear" w:color="auto" w:fill="auto"/>
          </w:tcPr>
          <w:p w14:paraId="52818C3A" w14:textId="7D9353C2" w:rsidR="00E95C5A" w:rsidRPr="00420C9A" w:rsidRDefault="00E95C5A" w:rsidP="00C91D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73 </w:t>
            </w:r>
          </w:p>
        </w:tc>
        <w:tc>
          <w:tcPr>
            <w:tcW w:w="1584" w:type="pct"/>
            <w:shd w:val="clear" w:color="auto" w:fill="auto"/>
          </w:tcPr>
          <w:p w14:paraId="1B51EFCC" w14:textId="5EE0F3D1" w:rsidR="00E95C5A" w:rsidRPr="00420C9A" w:rsidRDefault="00E95C5A" w:rsidP="00C91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9.1)</w:t>
            </w:r>
          </w:p>
        </w:tc>
      </w:tr>
      <w:tr w:rsidR="00E95C5A" w:rsidRPr="00455F8D" w14:paraId="5A739D01" w14:textId="316913CA" w:rsidTr="005E3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auto"/>
          </w:tcPr>
          <w:p w14:paraId="07382BCD" w14:textId="77777777" w:rsidR="00E95C5A" w:rsidRPr="00E95C5A" w:rsidRDefault="00E95C5A" w:rsidP="00F97121">
            <w:pPr>
              <w:rPr>
                <w:b w:val="0"/>
                <w:lang w:val="en-US"/>
              </w:rPr>
            </w:pPr>
            <w:r w:rsidRPr="00E95C5A">
              <w:rPr>
                <w:b w:val="0"/>
                <w:lang w:val="en-US"/>
              </w:rPr>
              <w:t>Independent pharmacies</w:t>
            </w:r>
          </w:p>
        </w:tc>
        <w:tc>
          <w:tcPr>
            <w:tcW w:w="356" w:type="pct"/>
            <w:shd w:val="clear" w:color="auto" w:fill="auto"/>
          </w:tcPr>
          <w:p w14:paraId="10F4FD04" w14:textId="35463F0A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0 </w:t>
            </w:r>
          </w:p>
        </w:tc>
        <w:tc>
          <w:tcPr>
            <w:tcW w:w="1645" w:type="pct"/>
          </w:tcPr>
          <w:p w14:paraId="4C7605C2" w14:textId="54E781AA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0.0)</w:t>
            </w:r>
          </w:p>
        </w:tc>
        <w:tc>
          <w:tcPr>
            <w:tcW w:w="416" w:type="pct"/>
            <w:shd w:val="clear" w:color="auto" w:fill="auto"/>
          </w:tcPr>
          <w:p w14:paraId="219B3602" w14:textId="3D0944D6" w:rsidR="00E95C5A" w:rsidRPr="00420C9A" w:rsidRDefault="00E95C5A" w:rsidP="00C91D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 xml:space="preserve">18 </w:t>
            </w:r>
          </w:p>
        </w:tc>
        <w:tc>
          <w:tcPr>
            <w:tcW w:w="1584" w:type="pct"/>
            <w:shd w:val="clear" w:color="auto" w:fill="auto"/>
          </w:tcPr>
          <w:p w14:paraId="27290C71" w14:textId="17E9DB0F" w:rsidR="00E95C5A" w:rsidRPr="00420C9A" w:rsidRDefault="00E95C5A" w:rsidP="00C91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0C9A">
              <w:rPr>
                <w:lang w:val="en-US"/>
              </w:rPr>
              <w:t>(2.3)</w:t>
            </w:r>
          </w:p>
        </w:tc>
      </w:tr>
    </w:tbl>
    <w:p w14:paraId="205B04A2" w14:textId="77777777" w:rsidR="00F97121" w:rsidRPr="000E07C4" w:rsidRDefault="00F97121" w:rsidP="003F03B5">
      <w:pPr>
        <w:spacing w:line="480" w:lineRule="auto"/>
        <w:rPr>
          <w:sz w:val="18"/>
          <w:szCs w:val="18"/>
          <w:lang w:val="en-US"/>
        </w:rPr>
      </w:pPr>
      <w:r w:rsidRPr="007824B1">
        <w:rPr>
          <w:sz w:val="18"/>
          <w:szCs w:val="18"/>
          <w:lang w:val="en-US"/>
        </w:rPr>
        <w:t>*One pharmacy changed ownership during the trial</w:t>
      </w:r>
    </w:p>
    <w:p w14:paraId="4AA25E58" w14:textId="1669925F" w:rsidR="009D63E9" w:rsidRPr="009C1485" w:rsidRDefault="009D63E9" w:rsidP="00783100">
      <w:pPr>
        <w:rPr>
          <w:sz w:val="18"/>
          <w:szCs w:val="18"/>
          <w:lang w:val="en-US"/>
        </w:rPr>
      </w:pPr>
    </w:p>
    <w:sectPr w:rsidR="009D63E9" w:rsidRPr="009C1485" w:rsidSect="005E0536">
      <w:footerReference w:type="default" r:id="rId8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BC07E" w14:textId="77777777" w:rsidR="00C95FDA" w:rsidRDefault="00C95FDA" w:rsidP="003642FF">
      <w:pPr>
        <w:spacing w:after="0" w:line="240" w:lineRule="auto"/>
      </w:pPr>
      <w:r>
        <w:separator/>
      </w:r>
    </w:p>
  </w:endnote>
  <w:endnote w:type="continuationSeparator" w:id="0">
    <w:p w14:paraId="140E27C8" w14:textId="77777777" w:rsidR="00C95FDA" w:rsidRDefault="00C95FDA" w:rsidP="00364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5300037"/>
      <w:docPartObj>
        <w:docPartGallery w:val="Page Numbers (Bottom of Page)"/>
        <w:docPartUnique/>
      </w:docPartObj>
    </w:sdtPr>
    <w:sdtEndPr/>
    <w:sdtContent>
      <w:p w14:paraId="7B0FBCED" w14:textId="77777777" w:rsidR="008F4BAD" w:rsidRDefault="008F4BA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5CFD22D" w14:textId="77777777" w:rsidR="008F4BAD" w:rsidRDefault="008F4BA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A8995" w14:textId="77777777" w:rsidR="00C95FDA" w:rsidRDefault="00C95FDA" w:rsidP="003642FF">
      <w:pPr>
        <w:spacing w:after="0" w:line="240" w:lineRule="auto"/>
      </w:pPr>
      <w:r>
        <w:separator/>
      </w:r>
    </w:p>
  </w:footnote>
  <w:footnote w:type="continuationSeparator" w:id="0">
    <w:p w14:paraId="45378ECD" w14:textId="77777777" w:rsidR="00C95FDA" w:rsidRDefault="00C95FDA" w:rsidP="00364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12278"/>
    <w:multiLevelType w:val="hybridMultilevel"/>
    <w:tmpl w:val="33BACD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30B31"/>
    <w:multiLevelType w:val="hybridMultilevel"/>
    <w:tmpl w:val="F8F8DA1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B9370E"/>
    <w:multiLevelType w:val="hybridMultilevel"/>
    <w:tmpl w:val="A17800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C12ED"/>
    <w:multiLevelType w:val="hybridMultilevel"/>
    <w:tmpl w:val="A11E8C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936F8"/>
    <w:multiLevelType w:val="hybridMultilevel"/>
    <w:tmpl w:val="3062A6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468AC"/>
    <w:multiLevelType w:val="hybridMultilevel"/>
    <w:tmpl w:val="BE6826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53F19"/>
    <w:multiLevelType w:val="hybridMultilevel"/>
    <w:tmpl w:val="C6264CD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EC62D2"/>
    <w:multiLevelType w:val="hybridMultilevel"/>
    <w:tmpl w:val="CECAC6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D3BC3"/>
    <w:multiLevelType w:val="hybridMultilevel"/>
    <w:tmpl w:val="D910C4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wdfpv5edtsoet20lvf2vvert5rtpxfrxa&quot;&gt;My EndNote Library&lt;record-ids&gt;&lt;item&gt;7&lt;/item&gt;&lt;item&gt;15&lt;/item&gt;&lt;item&gt;17&lt;/item&gt;&lt;item&gt;20&lt;/item&gt;&lt;item&gt;21&lt;/item&gt;&lt;item&gt;80&lt;/item&gt;&lt;item&gt;165&lt;/item&gt;&lt;item&gt;206&lt;/item&gt;&lt;item&gt;207&lt;/item&gt;&lt;item&gt;208&lt;/item&gt;&lt;item&gt;209&lt;/item&gt;&lt;item&gt;269&lt;/item&gt;&lt;item&gt;297&lt;/item&gt;&lt;item&gt;299&lt;/item&gt;&lt;item&gt;310&lt;/item&gt;&lt;item&gt;311&lt;/item&gt;&lt;item&gt;312&lt;/item&gt;&lt;item&gt;314&lt;/item&gt;&lt;item&gt;315&lt;/item&gt;&lt;item&gt;317&lt;/item&gt;&lt;item&gt;318&lt;/item&gt;&lt;item&gt;324&lt;/item&gt;&lt;item&gt;325&lt;/item&gt;&lt;/record-ids&gt;&lt;/item&gt;&lt;/Libraries&gt;"/>
  </w:docVars>
  <w:rsids>
    <w:rsidRoot w:val="008A44FC"/>
    <w:rsid w:val="00002048"/>
    <w:rsid w:val="000123F1"/>
    <w:rsid w:val="00015994"/>
    <w:rsid w:val="00016048"/>
    <w:rsid w:val="0001730E"/>
    <w:rsid w:val="00020F9F"/>
    <w:rsid w:val="000214A3"/>
    <w:rsid w:val="00021FB1"/>
    <w:rsid w:val="0002453E"/>
    <w:rsid w:val="00026120"/>
    <w:rsid w:val="000331DB"/>
    <w:rsid w:val="00034714"/>
    <w:rsid w:val="0003529C"/>
    <w:rsid w:val="00037E72"/>
    <w:rsid w:val="0004111F"/>
    <w:rsid w:val="00041D8A"/>
    <w:rsid w:val="00042431"/>
    <w:rsid w:val="00042790"/>
    <w:rsid w:val="000451D1"/>
    <w:rsid w:val="00057CA6"/>
    <w:rsid w:val="0006381B"/>
    <w:rsid w:val="000653DD"/>
    <w:rsid w:val="000705F4"/>
    <w:rsid w:val="00074CC5"/>
    <w:rsid w:val="00076882"/>
    <w:rsid w:val="00083BBF"/>
    <w:rsid w:val="00092D69"/>
    <w:rsid w:val="0009464C"/>
    <w:rsid w:val="000B094D"/>
    <w:rsid w:val="000B170D"/>
    <w:rsid w:val="000B245B"/>
    <w:rsid w:val="000B2704"/>
    <w:rsid w:val="000B3A92"/>
    <w:rsid w:val="000B5AEB"/>
    <w:rsid w:val="000B734D"/>
    <w:rsid w:val="000C4C18"/>
    <w:rsid w:val="000C642B"/>
    <w:rsid w:val="000D3BF0"/>
    <w:rsid w:val="000E07C4"/>
    <w:rsid w:val="000E4865"/>
    <w:rsid w:val="000F4C50"/>
    <w:rsid w:val="000F5A56"/>
    <w:rsid w:val="00100151"/>
    <w:rsid w:val="00102360"/>
    <w:rsid w:val="0010297D"/>
    <w:rsid w:val="001121D0"/>
    <w:rsid w:val="00112A14"/>
    <w:rsid w:val="00112FBD"/>
    <w:rsid w:val="00116BCA"/>
    <w:rsid w:val="001173DA"/>
    <w:rsid w:val="001226A5"/>
    <w:rsid w:val="0012571F"/>
    <w:rsid w:val="00131637"/>
    <w:rsid w:val="0013198D"/>
    <w:rsid w:val="0013399A"/>
    <w:rsid w:val="001358C2"/>
    <w:rsid w:val="00135D32"/>
    <w:rsid w:val="00137E3F"/>
    <w:rsid w:val="00141DCC"/>
    <w:rsid w:val="00145A02"/>
    <w:rsid w:val="00154394"/>
    <w:rsid w:val="0015449D"/>
    <w:rsid w:val="00155B53"/>
    <w:rsid w:val="001562BA"/>
    <w:rsid w:val="0015653A"/>
    <w:rsid w:val="001621C5"/>
    <w:rsid w:val="00163639"/>
    <w:rsid w:val="00165326"/>
    <w:rsid w:val="0016798B"/>
    <w:rsid w:val="00170611"/>
    <w:rsid w:val="0017093C"/>
    <w:rsid w:val="001726B9"/>
    <w:rsid w:val="00181881"/>
    <w:rsid w:val="00181C5B"/>
    <w:rsid w:val="0018631A"/>
    <w:rsid w:val="00187440"/>
    <w:rsid w:val="00187A47"/>
    <w:rsid w:val="0019004C"/>
    <w:rsid w:val="00191436"/>
    <w:rsid w:val="00197A71"/>
    <w:rsid w:val="001A16DB"/>
    <w:rsid w:val="001A7254"/>
    <w:rsid w:val="001A7EE2"/>
    <w:rsid w:val="001B119A"/>
    <w:rsid w:val="001B4C13"/>
    <w:rsid w:val="001C2385"/>
    <w:rsid w:val="001C3CDA"/>
    <w:rsid w:val="001C5372"/>
    <w:rsid w:val="001D01BF"/>
    <w:rsid w:val="001D0CA0"/>
    <w:rsid w:val="001D12C0"/>
    <w:rsid w:val="001D37E3"/>
    <w:rsid w:val="001D3EF2"/>
    <w:rsid w:val="001D476E"/>
    <w:rsid w:val="001D5236"/>
    <w:rsid w:val="001E1AE6"/>
    <w:rsid w:val="001E25BB"/>
    <w:rsid w:val="001E2BFA"/>
    <w:rsid w:val="001E6DA8"/>
    <w:rsid w:val="001E6E35"/>
    <w:rsid w:val="001E7154"/>
    <w:rsid w:val="001F02BF"/>
    <w:rsid w:val="001F45A9"/>
    <w:rsid w:val="001F55C1"/>
    <w:rsid w:val="002051F4"/>
    <w:rsid w:val="00207C86"/>
    <w:rsid w:val="00214577"/>
    <w:rsid w:val="0021635C"/>
    <w:rsid w:val="00216939"/>
    <w:rsid w:val="0022205C"/>
    <w:rsid w:val="002270F3"/>
    <w:rsid w:val="002273AA"/>
    <w:rsid w:val="00234A5A"/>
    <w:rsid w:val="0023538C"/>
    <w:rsid w:val="00245317"/>
    <w:rsid w:val="002462B4"/>
    <w:rsid w:val="0025224C"/>
    <w:rsid w:val="002536ED"/>
    <w:rsid w:val="0025598F"/>
    <w:rsid w:val="002607AB"/>
    <w:rsid w:val="00261D90"/>
    <w:rsid w:val="002631CE"/>
    <w:rsid w:val="0026646E"/>
    <w:rsid w:val="002670E8"/>
    <w:rsid w:val="00267129"/>
    <w:rsid w:val="0026755A"/>
    <w:rsid w:val="0027373E"/>
    <w:rsid w:val="00273995"/>
    <w:rsid w:val="00273F39"/>
    <w:rsid w:val="00276586"/>
    <w:rsid w:val="002770D4"/>
    <w:rsid w:val="00283280"/>
    <w:rsid w:val="0029230B"/>
    <w:rsid w:val="00292CE3"/>
    <w:rsid w:val="002936F7"/>
    <w:rsid w:val="00297413"/>
    <w:rsid w:val="002A31AB"/>
    <w:rsid w:val="002A46FE"/>
    <w:rsid w:val="002A5E46"/>
    <w:rsid w:val="002A5FE5"/>
    <w:rsid w:val="002A7B98"/>
    <w:rsid w:val="002B089F"/>
    <w:rsid w:val="002B47E1"/>
    <w:rsid w:val="002B4CBB"/>
    <w:rsid w:val="002B6257"/>
    <w:rsid w:val="002B6D9D"/>
    <w:rsid w:val="002C1878"/>
    <w:rsid w:val="002C2B32"/>
    <w:rsid w:val="002C2DCA"/>
    <w:rsid w:val="002C358B"/>
    <w:rsid w:val="002C3A7B"/>
    <w:rsid w:val="002C65EA"/>
    <w:rsid w:val="002D2A71"/>
    <w:rsid w:val="002D5966"/>
    <w:rsid w:val="002D726A"/>
    <w:rsid w:val="002D75D8"/>
    <w:rsid w:val="002E1EB5"/>
    <w:rsid w:val="002E31BE"/>
    <w:rsid w:val="002E79F2"/>
    <w:rsid w:val="002F1179"/>
    <w:rsid w:val="002F46AA"/>
    <w:rsid w:val="0030203B"/>
    <w:rsid w:val="00302212"/>
    <w:rsid w:val="00304AB6"/>
    <w:rsid w:val="0031183A"/>
    <w:rsid w:val="00313FEF"/>
    <w:rsid w:val="0031414E"/>
    <w:rsid w:val="00315ED4"/>
    <w:rsid w:val="0031720E"/>
    <w:rsid w:val="00331362"/>
    <w:rsid w:val="003351CD"/>
    <w:rsid w:val="003416B3"/>
    <w:rsid w:val="00350479"/>
    <w:rsid w:val="0035087F"/>
    <w:rsid w:val="00357D0D"/>
    <w:rsid w:val="00363E63"/>
    <w:rsid w:val="003642FF"/>
    <w:rsid w:val="003647E2"/>
    <w:rsid w:val="00364BA7"/>
    <w:rsid w:val="00366861"/>
    <w:rsid w:val="00366B83"/>
    <w:rsid w:val="00370E37"/>
    <w:rsid w:val="00372CDC"/>
    <w:rsid w:val="003737E0"/>
    <w:rsid w:val="00375298"/>
    <w:rsid w:val="00376584"/>
    <w:rsid w:val="003915C6"/>
    <w:rsid w:val="003A493B"/>
    <w:rsid w:val="003B0AC7"/>
    <w:rsid w:val="003B333E"/>
    <w:rsid w:val="003B56C6"/>
    <w:rsid w:val="003C6BFA"/>
    <w:rsid w:val="003D1693"/>
    <w:rsid w:val="003E0D23"/>
    <w:rsid w:val="003E1E80"/>
    <w:rsid w:val="003E2269"/>
    <w:rsid w:val="003E46EF"/>
    <w:rsid w:val="003F03B5"/>
    <w:rsid w:val="003F0B0E"/>
    <w:rsid w:val="003F0CAC"/>
    <w:rsid w:val="003F3BC6"/>
    <w:rsid w:val="003F486A"/>
    <w:rsid w:val="00412BC0"/>
    <w:rsid w:val="00413016"/>
    <w:rsid w:val="00413A11"/>
    <w:rsid w:val="00417043"/>
    <w:rsid w:val="00420C9A"/>
    <w:rsid w:val="0042372E"/>
    <w:rsid w:val="0042383F"/>
    <w:rsid w:val="00425194"/>
    <w:rsid w:val="00432193"/>
    <w:rsid w:val="00442088"/>
    <w:rsid w:val="00442158"/>
    <w:rsid w:val="00444DFB"/>
    <w:rsid w:val="00445941"/>
    <w:rsid w:val="00445D6F"/>
    <w:rsid w:val="00450761"/>
    <w:rsid w:val="00450B82"/>
    <w:rsid w:val="004512CE"/>
    <w:rsid w:val="0045184D"/>
    <w:rsid w:val="00452413"/>
    <w:rsid w:val="00452E74"/>
    <w:rsid w:val="00455F8D"/>
    <w:rsid w:val="00456FFA"/>
    <w:rsid w:val="00461723"/>
    <w:rsid w:val="00463573"/>
    <w:rsid w:val="0046360A"/>
    <w:rsid w:val="004640F8"/>
    <w:rsid w:val="00464108"/>
    <w:rsid w:val="00474977"/>
    <w:rsid w:val="00474C50"/>
    <w:rsid w:val="004754C4"/>
    <w:rsid w:val="00476A28"/>
    <w:rsid w:val="00482C8F"/>
    <w:rsid w:val="00483610"/>
    <w:rsid w:val="00484374"/>
    <w:rsid w:val="00484699"/>
    <w:rsid w:val="00485E28"/>
    <w:rsid w:val="00491BF0"/>
    <w:rsid w:val="0049285D"/>
    <w:rsid w:val="004939C1"/>
    <w:rsid w:val="0049442D"/>
    <w:rsid w:val="004951A1"/>
    <w:rsid w:val="004B1E4D"/>
    <w:rsid w:val="004B2256"/>
    <w:rsid w:val="004B2CB4"/>
    <w:rsid w:val="004B4BE3"/>
    <w:rsid w:val="004B4DAB"/>
    <w:rsid w:val="004C193F"/>
    <w:rsid w:val="004C1DE8"/>
    <w:rsid w:val="004C2CBC"/>
    <w:rsid w:val="004C5155"/>
    <w:rsid w:val="004C7B8D"/>
    <w:rsid w:val="004D192B"/>
    <w:rsid w:val="004D5C28"/>
    <w:rsid w:val="004D7E7B"/>
    <w:rsid w:val="004F3845"/>
    <w:rsid w:val="004F6FEC"/>
    <w:rsid w:val="00501E0A"/>
    <w:rsid w:val="00505EE2"/>
    <w:rsid w:val="00507627"/>
    <w:rsid w:val="00512EA0"/>
    <w:rsid w:val="005203B2"/>
    <w:rsid w:val="00521882"/>
    <w:rsid w:val="00522200"/>
    <w:rsid w:val="00523005"/>
    <w:rsid w:val="0052685B"/>
    <w:rsid w:val="005369D1"/>
    <w:rsid w:val="00537D68"/>
    <w:rsid w:val="005413D3"/>
    <w:rsid w:val="005427C2"/>
    <w:rsid w:val="00545023"/>
    <w:rsid w:val="00550945"/>
    <w:rsid w:val="00550A96"/>
    <w:rsid w:val="00552000"/>
    <w:rsid w:val="0055256D"/>
    <w:rsid w:val="005579FB"/>
    <w:rsid w:val="00573C28"/>
    <w:rsid w:val="00582D30"/>
    <w:rsid w:val="00587BC5"/>
    <w:rsid w:val="00596245"/>
    <w:rsid w:val="00597BF0"/>
    <w:rsid w:val="005A0570"/>
    <w:rsid w:val="005A1958"/>
    <w:rsid w:val="005A2DE9"/>
    <w:rsid w:val="005A721E"/>
    <w:rsid w:val="005A7ABC"/>
    <w:rsid w:val="005B75B3"/>
    <w:rsid w:val="005B7DBF"/>
    <w:rsid w:val="005C1BF9"/>
    <w:rsid w:val="005C5FA5"/>
    <w:rsid w:val="005D451B"/>
    <w:rsid w:val="005D633F"/>
    <w:rsid w:val="005D6B8D"/>
    <w:rsid w:val="005E0536"/>
    <w:rsid w:val="005E1071"/>
    <w:rsid w:val="005E3064"/>
    <w:rsid w:val="005E56AE"/>
    <w:rsid w:val="005E79AE"/>
    <w:rsid w:val="005F0BCC"/>
    <w:rsid w:val="005F4961"/>
    <w:rsid w:val="005F5A59"/>
    <w:rsid w:val="00600CF1"/>
    <w:rsid w:val="00602318"/>
    <w:rsid w:val="00605BF1"/>
    <w:rsid w:val="00612B1A"/>
    <w:rsid w:val="00613436"/>
    <w:rsid w:val="00620F9C"/>
    <w:rsid w:val="00621A22"/>
    <w:rsid w:val="00622454"/>
    <w:rsid w:val="00622B99"/>
    <w:rsid w:val="00622DF1"/>
    <w:rsid w:val="0062701C"/>
    <w:rsid w:val="006277C1"/>
    <w:rsid w:val="006358C2"/>
    <w:rsid w:val="00636BDF"/>
    <w:rsid w:val="00642741"/>
    <w:rsid w:val="00646C19"/>
    <w:rsid w:val="00650C65"/>
    <w:rsid w:val="0065260A"/>
    <w:rsid w:val="006526B2"/>
    <w:rsid w:val="00653449"/>
    <w:rsid w:val="00657B2D"/>
    <w:rsid w:val="00660442"/>
    <w:rsid w:val="006616E1"/>
    <w:rsid w:val="006655C4"/>
    <w:rsid w:val="00667D70"/>
    <w:rsid w:val="00674FA9"/>
    <w:rsid w:val="00676646"/>
    <w:rsid w:val="00692079"/>
    <w:rsid w:val="00697972"/>
    <w:rsid w:val="006A1E2F"/>
    <w:rsid w:val="006A36B2"/>
    <w:rsid w:val="006B15D4"/>
    <w:rsid w:val="006D673D"/>
    <w:rsid w:val="006D74A1"/>
    <w:rsid w:val="006D7C75"/>
    <w:rsid w:val="006E12A4"/>
    <w:rsid w:val="006E2081"/>
    <w:rsid w:val="006E5DC3"/>
    <w:rsid w:val="006E6358"/>
    <w:rsid w:val="006F135C"/>
    <w:rsid w:val="006F1A8B"/>
    <w:rsid w:val="006F2795"/>
    <w:rsid w:val="006F2BF1"/>
    <w:rsid w:val="006F3EEB"/>
    <w:rsid w:val="006F3FAE"/>
    <w:rsid w:val="006F4DA8"/>
    <w:rsid w:val="006F5217"/>
    <w:rsid w:val="006F54E9"/>
    <w:rsid w:val="006F7E5A"/>
    <w:rsid w:val="00700E83"/>
    <w:rsid w:val="00701751"/>
    <w:rsid w:val="007069F0"/>
    <w:rsid w:val="0071009D"/>
    <w:rsid w:val="00710B06"/>
    <w:rsid w:val="00712920"/>
    <w:rsid w:val="00716CFA"/>
    <w:rsid w:val="00717C10"/>
    <w:rsid w:val="00717DC9"/>
    <w:rsid w:val="00724BB6"/>
    <w:rsid w:val="007254C3"/>
    <w:rsid w:val="007348FB"/>
    <w:rsid w:val="00734F1C"/>
    <w:rsid w:val="007354B4"/>
    <w:rsid w:val="00736986"/>
    <w:rsid w:val="0074160A"/>
    <w:rsid w:val="00741D0C"/>
    <w:rsid w:val="007444C5"/>
    <w:rsid w:val="00744CB5"/>
    <w:rsid w:val="00745013"/>
    <w:rsid w:val="0075305C"/>
    <w:rsid w:val="00757578"/>
    <w:rsid w:val="00757AA1"/>
    <w:rsid w:val="007619F5"/>
    <w:rsid w:val="00764590"/>
    <w:rsid w:val="00771339"/>
    <w:rsid w:val="007732D2"/>
    <w:rsid w:val="00774B0A"/>
    <w:rsid w:val="007824B1"/>
    <w:rsid w:val="00783100"/>
    <w:rsid w:val="00790050"/>
    <w:rsid w:val="007924AD"/>
    <w:rsid w:val="00795E6D"/>
    <w:rsid w:val="007979B7"/>
    <w:rsid w:val="007A3A16"/>
    <w:rsid w:val="007A60B2"/>
    <w:rsid w:val="007B2C73"/>
    <w:rsid w:val="007B5DFE"/>
    <w:rsid w:val="007B6C65"/>
    <w:rsid w:val="007B7510"/>
    <w:rsid w:val="007C1447"/>
    <w:rsid w:val="007C696F"/>
    <w:rsid w:val="007D0B61"/>
    <w:rsid w:val="007D4498"/>
    <w:rsid w:val="007D5B12"/>
    <w:rsid w:val="007D7872"/>
    <w:rsid w:val="007E0F2F"/>
    <w:rsid w:val="007E235A"/>
    <w:rsid w:val="007E5533"/>
    <w:rsid w:val="007E5FBD"/>
    <w:rsid w:val="007F1158"/>
    <w:rsid w:val="007F34C9"/>
    <w:rsid w:val="007F3CC7"/>
    <w:rsid w:val="007F43DB"/>
    <w:rsid w:val="007F4576"/>
    <w:rsid w:val="007F6341"/>
    <w:rsid w:val="007F65AE"/>
    <w:rsid w:val="0080150C"/>
    <w:rsid w:val="00803C7F"/>
    <w:rsid w:val="00803F3B"/>
    <w:rsid w:val="00804629"/>
    <w:rsid w:val="0080502A"/>
    <w:rsid w:val="008068C8"/>
    <w:rsid w:val="008106D8"/>
    <w:rsid w:val="00815DCE"/>
    <w:rsid w:val="00817FAC"/>
    <w:rsid w:val="00821724"/>
    <w:rsid w:val="008278DB"/>
    <w:rsid w:val="0083233C"/>
    <w:rsid w:val="00832A2B"/>
    <w:rsid w:val="0083301F"/>
    <w:rsid w:val="008431D3"/>
    <w:rsid w:val="00845C23"/>
    <w:rsid w:val="00851414"/>
    <w:rsid w:val="008522E0"/>
    <w:rsid w:val="00853AEB"/>
    <w:rsid w:val="00854107"/>
    <w:rsid w:val="008573FC"/>
    <w:rsid w:val="00864A19"/>
    <w:rsid w:val="008704D4"/>
    <w:rsid w:val="008723F3"/>
    <w:rsid w:val="00880402"/>
    <w:rsid w:val="0088078F"/>
    <w:rsid w:val="008829A5"/>
    <w:rsid w:val="0088716C"/>
    <w:rsid w:val="00887197"/>
    <w:rsid w:val="00892742"/>
    <w:rsid w:val="00894870"/>
    <w:rsid w:val="0089588B"/>
    <w:rsid w:val="00895F18"/>
    <w:rsid w:val="008A16B0"/>
    <w:rsid w:val="008A1C7E"/>
    <w:rsid w:val="008A44FC"/>
    <w:rsid w:val="008A47E2"/>
    <w:rsid w:val="008B03CA"/>
    <w:rsid w:val="008B6233"/>
    <w:rsid w:val="008C027B"/>
    <w:rsid w:val="008C1E11"/>
    <w:rsid w:val="008C3EDE"/>
    <w:rsid w:val="008C4F61"/>
    <w:rsid w:val="008C74CD"/>
    <w:rsid w:val="008D2D46"/>
    <w:rsid w:val="008D3E93"/>
    <w:rsid w:val="008E01CD"/>
    <w:rsid w:val="008F165F"/>
    <w:rsid w:val="008F2366"/>
    <w:rsid w:val="008F375A"/>
    <w:rsid w:val="008F4BAD"/>
    <w:rsid w:val="008F5A1D"/>
    <w:rsid w:val="00900893"/>
    <w:rsid w:val="00900DA0"/>
    <w:rsid w:val="00902DAF"/>
    <w:rsid w:val="00902E33"/>
    <w:rsid w:val="00912354"/>
    <w:rsid w:val="00912D3E"/>
    <w:rsid w:val="009134E1"/>
    <w:rsid w:val="00924D95"/>
    <w:rsid w:val="009320EB"/>
    <w:rsid w:val="00934199"/>
    <w:rsid w:val="0094083E"/>
    <w:rsid w:val="00942CB1"/>
    <w:rsid w:val="009452FE"/>
    <w:rsid w:val="00945CAD"/>
    <w:rsid w:val="00950141"/>
    <w:rsid w:val="00952971"/>
    <w:rsid w:val="00952D31"/>
    <w:rsid w:val="00955B71"/>
    <w:rsid w:val="00956951"/>
    <w:rsid w:val="00956E3D"/>
    <w:rsid w:val="009613C1"/>
    <w:rsid w:val="009630C8"/>
    <w:rsid w:val="009635D0"/>
    <w:rsid w:val="00963D96"/>
    <w:rsid w:val="009651A3"/>
    <w:rsid w:val="00971647"/>
    <w:rsid w:val="009763C1"/>
    <w:rsid w:val="009778BC"/>
    <w:rsid w:val="009802EC"/>
    <w:rsid w:val="00981960"/>
    <w:rsid w:val="00982C3C"/>
    <w:rsid w:val="009832B1"/>
    <w:rsid w:val="009852A6"/>
    <w:rsid w:val="0098604F"/>
    <w:rsid w:val="0099393F"/>
    <w:rsid w:val="00995AB9"/>
    <w:rsid w:val="009B0C2D"/>
    <w:rsid w:val="009B27E6"/>
    <w:rsid w:val="009C1485"/>
    <w:rsid w:val="009C1AC1"/>
    <w:rsid w:val="009C4BB7"/>
    <w:rsid w:val="009C5285"/>
    <w:rsid w:val="009C6438"/>
    <w:rsid w:val="009C7C06"/>
    <w:rsid w:val="009D2700"/>
    <w:rsid w:val="009D29B2"/>
    <w:rsid w:val="009D63E9"/>
    <w:rsid w:val="009D66B5"/>
    <w:rsid w:val="009E595D"/>
    <w:rsid w:val="009E7FFB"/>
    <w:rsid w:val="009F00A2"/>
    <w:rsid w:val="009F0E91"/>
    <w:rsid w:val="009F6480"/>
    <w:rsid w:val="009F7CAA"/>
    <w:rsid w:val="00A02DEF"/>
    <w:rsid w:val="00A06423"/>
    <w:rsid w:val="00A07B3F"/>
    <w:rsid w:val="00A1029A"/>
    <w:rsid w:val="00A25D28"/>
    <w:rsid w:val="00A323A5"/>
    <w:rsid w:val="00A32D5C"/>
    <w:rsid w:val="00A34FA5"/>
    <w:rsid w:val="00A354A3"/>
    <w:rsid w:val="00A37D30"/>
    <w:rsid w:val="00A4020A"/>
    <w:rsid w:val="00A406BE"/>
    <w:rsid w:val="00A4261B"/>
    <w:rsid w:val="00A42F41"/>
    <w:rsid w:val="00A450A4"/>
    <w:rsid w:val="00A53106"/>
    <w:rsid w:val="00A71915"/>
    <w:rsid w:val="00A74591"/>
    <w:rsid w:val="00A755BF"/>
    <w:rsid w:val="00A840E4"/>
    <w:rsid w:val="00A912ED"/>
    <w:rsid w:val="00A9253A"/>
    <w:rsid w:val="00A935AC"/>
    <w:rsid w:val="00AA14C9"/>
    <w:rsid w:val="00AA1BA1"/>
    <w:rsid w:val="00AA2106"/>
    <w:rsid w:val="00AA2A8C"/>
    <w:rsid w:val="00AA3969"/>
    <w:rsid w:val="00AA4310"/>
    <w:rsid w:val="00AA6017"/>
    <w:rsid w:val="00AB0F3D"/>
    <w:rsid w:val="00AB2F98"/>
    <w:rsid w:val="00AB6A79"/>
    <w:rsid w:val="00AC02EF"/>
    <w:rsid w:val="00AC1988"/>
    <w:rsid w:val="00AC1FBD"/>
    <w:rsid w:val="00AC2185"/>
    <w:rsid w:val="00AC602A"/>
    <w:rsid w:val="00AD13BC"/>
    <w:rsid w:val="00AD2329"/>
    <w:rsid w:val="00AD23DA"/>
    <w:rsid w:val="00AE116E"/>
    <w:rsid w:val="00AE1448"/>
    <w:rsid w:val="00AE2511"/>
    <w:rsid w:val="00AF090C"/>
    <w:rsid w:val="00AF0D27"/>
    <w:rsid w:val="00AF1535"/>
    <w:rsid w:val="00AF4940"/>
    <w:rsid w:val="00AF583B"/>
    <w:rsid w:val="00B022DE"/>
    <w:rsid w:val="00B072DE"/>
    <w:rsid w:val="00B11338"/>
    <w:rsid w:val="00B142AB"/>
    <w:rsid w:val="00B16DAA"/>
    <w:rsid w:val="00B17F03"/>
    <w:rsid w:val="00B22A6F"/>
    <w:rsid w:val="00B26485"/>
    <w:rsid w:val="00B27D0C"/>
    <w:rsid w:val="00B328A0"/>
    <w:rsid w:val="00B3349E"/>
    <w:rsid w:val="00B343A1"/>
    <w:rsid w:val="00B35216"/>
    <w:rsid w:val="00B36BDB"/>
    <w:rsid w:val="00B42233"/>
    <w:rsid w:val="00B42534"/>
    <w:rsid w:val="00B43660"/>
    <w:rsid w:val="00B43B70"/>
    <w:rsid w:val="00B442E0"/>
    <w:rsid w:val="00B459A0"/>
    <w:rsid w:val="00B463B3"/>
    <w:rsid w:val="00B54D6A"/>
    <w:rsid w:val="00B57634"/>
    <w:rsid w:val="00B6001E"/>
    <w:rsid w:val="00B60648"/>
    <w:rsid w:val="00B61337"/>
    <w:rsid w:val="00B64146"/>
    <w:rsid w:val="00B66DB8"/>
    <w:rsid w:val="00B737E3"/>
    <w:rsid w:val="00B75B5F"/>
    <w:rsid w:val="00B75C7F"/>
    <w:rsid w:val="00B77D30"/>
    <w:rsid w:val="00B81EB4"/>
    <w:rsid w:val="00B827ED"/>
    <w:rsid w:val="00B84182"/>
    <w:rsid w:val="00B85444"/>
    <w:rsid w:val="00B8546E"/>
    <w:rsid w:val="00B85FCD"/>
    <w:rsid w:val="00B914B1"/>
    <w:rsid w:val="00B931C5"/>
    <w:rsid w:val="00BA413A"/>
    <w:rsid w:val="00BB1E62"/>
    <w:rsid w:val="00BB414C"/>
    <w:rsid w:val="00BB5186"/>
    <w:rsid w:val="00BB5BC7"/>
    <w:rsid w:val="00BB6DDC"/>
    <w:rsid w:val="00BC0EA0"/>
    <w:rsid w:val="00BC1976"/>
    <w:rsid w:val="00BC2B43"/>
    <w:rsid w:val="00BC3D53"/>
    <w:rsid w:val="00BD061A"/>
    <w:rsid w:val="00BD1057"/>
    <w:rsid w:val="00BD60E7"/>
    <w:rsid w:val="00BD66FD"/>
    <w:rsid w:val="00BD76E2"/>
    <w:rsid w:val="00BD7931"/>
    <w:rsid w:val="00BD7C35"/>
    <w:rsid w:val="00BE229F"/>
    <w:rsid w:val="00BE26F7"/>
    <w:rsid w:val="00BE5279"/>
    <w:rsid w:val="00BE6195"/>
    <w:rsid w:val="00BF6C95"/>
    <w:rsid w:val="00C10238"/>
    <w:rsid w:val="00C12099"/>
    <w:rsid w:val="00C23683"/>
    <w:rsid w:val="00C23D29"/>
    <w:rsid w:val="00C30E90"/>
    <w:rsid w:val="00C349C0"/>
    <w:rsid w:val="00C360FE"/>
    <w:rsid w:val="00C3618A"/>
    <w:rsid w:val="00C36203"/>
    <w:rsid w:val="00C36A1C"/>
    <w:rsid w:val="00C37FBF"/>
    <w:rsid w:val="00C400F9"/>
    <w:rsid w:val="00C4327E"/>
    <w:rsid w:val="00C46E35"/>
    <w:rsid w:val="00C47AD1"/>
    <w:rsid w:val="00C51299"/>
    <w:rsid w:val="00C526D3"/>
    <w:rsid w:val="00C526F3"/>
    <w:rsid w:val="00C529F3"/>
    <w:rsid w:val="00C53034"/>
    <w:rsid w:val="00C54FC9"/>
    <w:rsid w:val="00C575B8"/>
    <w:rsid w:val="00C57F74"/>
    <w:rsid w:val="00C6176F"/>
    <w:rsid w:val="00C619AE"/>
    <w:rsid w:val="00C6371E"/>
    <w:rsid w:val="00C63C60"/>
    <w:rsid w:val="00C64679"/>
    <w:rsid w:val="00C70C07"/>
    <w:rsid w:val="00C71B75"/>
    <w:rsid w:val="00C72BE8"/>
    <w:rsid w:val="00C8027F"/>
    <w:rsid w:val="00C80DDF"/>
    <w:rsid w:val="00C915BE"/>
    <w:rsid w:val="00C91D40"/>
    <w:rsid w:val="00C92156"/>
    <w:rsid w:val="00C93879"/>
    <w:rsid w:val="00C93A9F"/>
    <w:rsid w:val="00C95FDA"/>
    <w:rsid w:val="00CA05A2"/>
    <w:rsid w:val="00CA2337"/>
    <w:rsid w:val="00CA2727"/>
    <w:rsid w:val="00CB1D3A"/>
    <w:rsid w:val="00CB50BA"/>
    <w:rsid w:val="00CB658D"/>
    <w:rsid w:val="00CB6F79"/>
    <w:rsid w:val="00CB7846"/>
    <w:rsid w:val="00CB7CC9"/>
    <w:rsid w:val="00CC3B47"/>
    <w:rsid w:val="00CD59BC"/>
    <w:rsid w:val="00CE01AD"/>
    <w:rsid w:val="00CE0E8B"/>
    <w:rsid w:val="00CE2ABD"/>
    <w:rsid w:val="00CE560F"/>
    <w:rsid w:val="00CE6F71"/>
    <w:rsid w:val="00CE7B61"/>
    <w:rsid w:val="00CF01DD"/>
    <w:rsid w:val="00CF167D"/>
    <w:rsid w:val="00CF269D"/>
    <w:rsid w:val="00CF2812"/>
    <w:rsid w:val="00CF5C1E"/>
    <w:rsid w:val="00CF72A2"/>
    <w:rsid w:val="00CF7B21"/>
    <w:rsid w:val="00D002A7"/>
    <w:rsid w:val="00D0340E"/>
    <w:rsid w:val="00D03B4C"/>
    <w:rsid w:val="00D04CCA"/>
    <w:rsid w:val="00D06F3F"/>
    <w:rsid w:val="00D12866"/>
    <w:rsid w:val="00D14FFA"/>
    <w:rsid w:val="00D20F56"/>
    <w:rsid w:val="00D220EB"/>
    <w:rsid w:val="00D2213C"/>
    <w:rsid w:val="00D27519"/>
    <w:rsid w:val="00D31359"/>
    <w:rsid w:val="00D35023"/>
    <w:rsid w:val="00D4107E"/>
    <w:rsid w:val="00D43FD4"/>
    <w:rsid w:val="00D45328"/>
    <w:rsid w:val="00D51173"/>
    <w:rsid w:val="00D52BB8"/>
    <w:rsid w:val="00D5475A"/>
    <w:rsid w:val="00D60B78"/>
    <w:rsid w:val="00D61048"/>
    <w:rsid w:val="00D65B88"/>
    <w:rsid w:val="00D7021C"/>
    <w:rsid w:val="00D710DB"/>
    <w:rsid w:val="00D74CF8"/>
    <w:rsid w:val="00D8288A"/>
    <w:rsid w:val="00D86612"/>
    <w:rsid w:val="00D8733A"/>
    <w:rsid w:val="00D91B6C"/>
    <w:rsid w:val="00D93679"/>
    <w:rsid w:val="00D9386A"/>
    <w:rsid w:val="00DA0A88"/>
    <w:rsid w:val="00DA1F3C"/>
    <w:rsid w:val="00DA2B1E"/>
    <w:rsid w:val="00DA2B64"/>
    <w:rsid w:val="00DA5EC2"/>
    <w:rsid w:val="00DB34D5"/>
    <w:rsid w:val="00DC3637"/>
    <w:rsid w:val="00DC4F9A"/>
    <w:rsid w:val="00DC62CC"/>
    <w:rsid w:val="00DC7C62"/>
    <w:rsid w:val="00DD0FB7"/>
    <w:rsid w:val="00DD2E47"/>
    <w:rsid w:val="00DD3472"/>
    <w:rsid w:val="00DD3FA6"/>
    <w:rsid w:val="00DD459D"/>
    <w:rsid w:val="00DE2EB8"/>
    <w:rsid w:val="00DE3D23"/>
    <w:rsid w:val="00DE6D04"/>
    <w:rsid w:val="00DE75B7"/>
    <w:rsid w:val="00DE780F"/>
    <w:rsid w:val="00DF0A5B"/>
    <w:rsid w:val="00DF13BA"/>
    <w:rsid w:val="00DF1546"/>
    <w:rsid w:val="00DF29D1"/>
    <w:rsid w:val="00E017DD"/>
    <w:rsid w:val="00E04E02"/>
    <w:rsid w:val="00E06111"/>
    <w:rsid w:val="00E12133"/>
    <w:rsid w:val="00E13286"/>
    <w:rsid w:val="00E22394"/>
    <w:rsid w:val="00E355EA"/>
    <w:rsid w:val="00E3684F"/>
    <w:rsid w:val="00E422C1"/>
    <w:rsid w:val="00E42DFF"/>
    <w:rsid w:val="00E450AE"/>
    <w:rsid w:val="00E47B94"/>
    <w:rsid w:val="00E52D9C"/>
    <w:rsid w:val="00E5463C"/>
    <w:rsid w:val="00E55B38"/>
    <w:rsid w:val="00E62119"/>
    <w:rsid w:val="00E72846"/>
    <w:rsid w:val="00E824C4"/>
    <w:rsid w:val="00E83774"/>
    <w:rsid w:val="00E846E6"/>
    <w:rsid w:val="00E8543A"/>
    <w:rsid w:val="00E86D4C"/>
    <w:rsid w:val="00E87233"/>
    <w:rsid w:val="00E91F0A"/>
    <w:rsid w:val="00E936D9"/>
    <w:rsid w:val="00E95C5A"/>
    <w:rsid w:val="00E9798C"/>
    <w:rsid w:val="00EA1F66"/>
    <w:rsid w:val="00EA45C6"/>
    <w:rsid w:val="00EB0AC5"/>
    <w:rsid w:val="00EB18DA"/>
    <w:rsid w:val="00EB1C54"/>
    <w:rsid w:val="00EB33FE"/>
    <w:rsid w:val="00EB437B"/>
    <w:rsid w:val="00EB7F5A"/>
    <w:rsid w:val="00EC30E1"/>
    <w:rsid w:val="00EC3AA3"/>
    <w:rsid w:val="00EC4445"/>
    <w:rsid w:val="00EC6CA1"/>
    <w:rsid w:val="00EC77FE"/>
    <w:rsid w:val="00EC7DBD"/>
    <w:rsid w:val="00ED59A3"/>
    <w:rsid w:val="00ED607D"/>
    <w:rsid w:val="00ED7284"/>
    <w:rsid w:val="00ED77AF"/>
    <w:rsid w:val="00ED7A0C"/>
    <w:rsid w:val="00EE090C"/>
    <w:rsid w:val="00EE1DC6"/>
    <w:rsid w:val="00EE3993"/>
    <w:rsid w:val="00EE3D68"/>
    <w:rsid w:val="00EF2A2B"/>
    <w:rsid w:val="00EF42FE"/>
    <w:rsid w:val="00F0235B"/>
    <w:rsid w:val="00F107C4"/>
    <w:rsid w:val="00F139E9"/>
    <w:rsid w:val="00F16595"/>
    <w:rsid w:val="00F16D72"/>
    <w:rsid w:val="00F21252"/>
    <w:rsid w:val="00F21BE5"/>
    <w:rsid w:val="00F22444"/>
    <w:rsid w:val="00F23D1F"/>
    <w:rsid w:val="00F272D3"/>
    <w:rsid w:val="00F32775"/>
    <w:rsid w:val="00F32BD1"/>
    <w:rsid w:val="00F44E19"/>
    <w:rsid w:val="00F459FD"/>
    <w:rsid w:val="00F465B5"/>
    <w:rsid w:val="00F51528"/>
    <w:rsid w:val="00F57035"/>
    <w:rsid w:val="00F60A94"/>
    <w:rsid w:val="00F6371D"/>
    <w:rsid w:val="00F70640"/>
    <w:rsid w:val="00F71EFE"/>
    <w:rsid w:val="00F72F87"/>
    <w:rsid w:val="00F75F99"/>
    <w:rsid w:val="00F847CE"/>
    <w:rsid w:val="00F91F83"/>
    <w:rsid w:val="00F92586"/>
    <w:rsid w:val="00F9515A"/>
    <w:rsid w:val="00F96387"/>
    <w:rsid w:val="00F97121"/>
    <w:rsid w:val="00FA313F"/>
    <w:rsid w:val="00FA381D"/>
    <w:rsid w:val="00FA3D0B"/>
    <w:rsid w:val="00FA55DF"/>
    <w:rsid w:val="00FB1876"/>
    <w:rsid w:val="00FB34F6"/>
    <w:rsid w:val="00FB4E1D"/>
    <w:rsid w:val="00FB5096"/>
    <w:rsid w:val="00FB7282"/>
    <w:rsid w:val="00FC16B8"/>
    <w:rsid w:val="00FC6504"/>
    <w:rsid w:val="00FD0E25"/>
    <w:rsid w:val="00FD257F"/>
    <w:rsid w:val="00FD3451"/>
    <w:rsid w:val="00FD4635"/>
    <w:rsid w:val="00FF0A49"/>
    <w:rsid w:val="00FF1D81"/>
    <w:rsid w:val="00FF2626"/>
    <w:rsid w:val="00FF5067"/>
    <w:rsid w:val="00FF57CD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A16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42FF"/>
    <w:pPr>
      <w:outlineLvl w:val="0"/>
    </w:pPr>
    <w:rPr>
      <w:b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67129"/>
    <w:pPr>
      <w:outlineLvl w:val="1"/>
    </w:pPr>
    <w:rPr>
      <w:b/>
      <w:lang w:val="en-US"/>
    </w:rPr>
  </w:style>
  <w:style w:type="paragraph" w:styleId="Overskrift3">
    <w:name w:val="heading 3"/>
    <w:basedOn w:val="Overskrift2"/>
    <w:next w:val="Normal"/>
    <w:link w:val="Overskrift3Tegn"/>
    <w:uiPriority w:val="9"/>
    <w:unhideWhenUsed/>
    <w:qFormat/>
    <w:rsid w:val="00ED607D"/>
    <w:pPr>
      <w:outlineLvl w:val="2"/>
    </w:pPr>
    <w:rPr>
      <w:b w:val="0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64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642FF"/>
  </w:style>
  <w:style w:type="paragraph" w:styleId="Bunntekst">
    <w:name w:val="footer"/>
    <w:basedOn w:val="Normal"/>
    <w:link w:val="BunntekstTegn"/>
    <w:uiPriority w:val="99"/>
    <w:unhideWhenUsed/>
    <w:rsid w:val="00364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642FF"/>
  </w:style>
  <w:style w:type="character" w:customStyle="1" w:styleId="Overskrift1Tegn">
    <w:name w:val="Overskrift 1 Tegn"/>
    <w:basedOn w:val="Standardskriftforavsnitt"/>
    <w:link w:val="Overskrift1"/>
    <w:uiPriority w:val="9"/>
    <w:rsid w:val="003642FF"/>
    <w:rPr>
      <w:b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67129"/>
    <w:rPr>
      <w:b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F23D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23D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23D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23D1F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8723F3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6A36B2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C6BF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C6BF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C6BF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6BF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6BF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C6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6BFA"/>
    <w:rPr>
      <w:rFonts w:ascii="Segoe UI" w:hAnsi="Segoe UI" w:cs="Segoe UI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7F74"/>
    <w:rPr>
      <w:sz w:val="18"/>
      <w:szCs w:val="1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7F74"/>
    <w:rPr>
      <w:sz w:val="18"/>
      <w:szCs w:val="18"/>
      <w:lang w:val="en-US"/>
    </w:rPr>
  </w:style>
  <w:style w:type="table" w:customStyle="1" w:styleId="ListTable41">
    <w:name w:val="List Table 41"/>
    <w:basedOn w:val="Vanligtabell"/>
    <w:uiPriority w:val="49"/>
    <w:rsid w:val="00C57F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4D192B"/>
    <w:rPr>
      <w:color w:val="954F72" w:themeColor="followedHyperlink"/>
      <w:u w:val="singl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D607D"/>
    <w:rPr>
      <w:u w:val="single"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0B734D"/>
  </w:style>
  <w:style w:type="paragraph" w:styleId="Revisjon">
    <w:name w:val="Revision"/>
    <w:hidden/>
    <w:uiPriority w:val="99"/>
    <w:semiHidden/>
    <w:rsid w:val="005E0536"/>
    <w:pPr>
      <w:spacing w:after="0" w:line="240" w:lineRule="auto"/>
    </w:pPr>
  </w:style>
  <w:style w:type="paragraph" w:customStyle="1" w:styleId="Default">
    <w:name w:val="Default"/>
    <w:rsid w:val="008F4B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rutenett">
    <w:name w:val="Table Grid"/>
    <w:basedOn w:val="Vanligtabell"/>
    <w:uiPriority w:val="39"/>
    <w:rsid w:val="00F32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3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60B46-238A-405B-9287-CAF0B1E58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5T14:36:00Z</dcterms:created>
  <dcterms:modified xsi:type="dcterms:W3CDTF">2019-11-25T14:36:00Z</dcterms:modified>
</cp:coreProperties>
</file>